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F0044A" w14:textId="77777777" w:rsidR="00AA2A9B" w:rsidRDefault="005E5831" w:rsidP="005E5831">
      <w:pPr>
        <w:rPr>
          <w:rFonts w:ascii="Times New Roman" w:hAnsi="Times New Roman" w:cs="Times New Roman"/>
        </w:rPr>
      </w:pPr>
      <w:r w:rsidRPr="005E5831">
        <w:rPr>
          <w:rFonts w:ascii="Times New Roman" w:hAnsi="Times New Roman" w:cs="Times New Roman"/>
          <w:b/>
        </w:rPr>
        <w:t xml:space="preserve">Additional file 2. </w:t>
      </w:r>
      <w:r w:rsidRPr="00AA2A9B">
        <w:rPr>
          <w:rFonts w:ascii="Times New Roman" w:hAnsi="Times New Roman" w:cs="Times New Roman"/>
          <w:b/>
        </w:rPr>
        <w:t>Checklist for reporting items in observational studies of rare diseases</w:t>
      </w:r>
      <w:r w:rsidRPr="005E5831">
        <w:rPr>
          <w:rFonts w:ascii="Times New Roman" w:hAnsi="Times New Roman" w:cs="Times New Roman"/>
        </w:rPr>
        <w:t xml:space="preserve"> </w:t>
      </w:r>
    </w:p>
    <w:p w14:paraId="7A717C14" w14:textId="1B77E762" w:rsidR="005E5831" w:rsidRPr="00AA2A9B" w:rsidRDefault="00AA2A9B" w:rsidP="005E58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Note: This checklist is adapted from STROBE checklist and</w:t>
      </w:r>
      <w:r w:rsidR="005E5831" w:rsidRPr="005E5831">
        <w:rPr>
          <w:rFonts w:ascii="Times New Roman" w:hAnsi="Times New Roman" w:cs="Times New Roman"/>
        </w:rPr>
        <w:t xml:space="preserve"> ta</w:t>
      </w:r>
      <w:r w:rsidR="005E5831" w:rsidRPr="00AA2A9B">
        <w:rPr>
          <w:rFonts w:ascii="Times New Roman" w:hAnsi="Times New Roman" w:cs="Times New Roman"/>
        </w:rPr>
        <w:t>ken from Leady et al., 2014 (DOI: 10.1186/s13023-014-0173-x) and Crisafulli et al., 2020 (DOI: 10.1186/s13023-020-01430-8).</w:t>
      </w:r>
      <w:r>
        <w:rPr>
          <w:rFonts w:ascii="Times New Roman" w:hAnsi="Times New Roman" w:cs="Times New Roman"/>
        </w:rPr>
        <w:t>]</w:t>
      </w:r>
    </w:p>
    <w:p w14:paraId="4B7D15E0" w14:textId="77777777" w:rsidR="007819C5" w:rsidRPr="005E5831" w:rsidRDefault="007819C5" w:rsidP="005E5831">
      <w:pPr>
        <w:rPr>
          <w:rFonts w:ascii="Times New Roman" w:hAnsi="Times New Roman" w:cs="Times New Roman"/>
        </w:rPr>
      </w:pPr>
    </w:p>
    <w:p w14:paraId="3BA8F7CB" w14:textId="77777777" w:rsidR="005E5831" w:rsidRPr="005E5831" w:rsidRDefault="005E5831" w:rsidP="005E5831">
      <w:pPr>
        <w:rPr>
          <w:rFonts w:ascii="Times New Roman" w:hAnsi="Times New Roman" w:cs="Times New Roman"/>
          <w:b/>
        </w:rPr>
      </w:pPr>
      <w:r w:rsidRPr="005E5831">
        <w:rPr>
          <w:rFonts w:ascii="Times New Roman" w:hAnsi="Times New Roman" w:cs="Times New Roman"/>
          <w:b/>
        </w:rPr>
        <w:t>1. Was there an adequate description of study design and setting?</w:t>
      </w:r>
    </w:p>
    <w:p w14:paraId="5C370AC6" w14:textId="77777777" w:rsidR="005E5831" w:rsidRPr="005E5831" w:rsidRDefault="005E5831" w:rsidP="005E5831">
      <w:pPr>
        <w:rPr>
          <w:rFonts w:ascii="Times New Roman" w:hAnsi="Times New Roman" w:cs="Times New Roman"/>
        </w:rPr>
      </w:pPr>
      <w:r w:rsidRPr="005E5831">
        <w:rPr>
          <w:rFonts w:ascii="Times New Roman" w:hAnsi="Times New Roman" w:cs="Times New Roman"/>
          <w:b/>
        </w:rPr>
        <w:t>YES</w:t>
      </w:r>
      <w:r w:rsidRPr="005E5831">
        <w:rPr>
          <w:rFonts w:ascii="Times New Roman" w:hAnsi="Times New Roman" w:cs="Times New Roman"/>
        </w:rPr>
        <w:t xml:space="preserve"> if:</w:t>
      </w:r>
    </w:p>
    <w:p w14:paraId="46A53A93" w14:textId="77777777" w:rsidR="005E5831" w:rsidRPr="005E5831" w:rsidRDefault="005E5831" w:rsidP="005E5831">
      <w:pPr>
        <w:rPr>
          <w:rFonts w:ascii="Times New Roman" w:hAnsi="Times New Roman" w:cs="Times New Roman"/>
        </w:rPr>
      </w:pPr>
      <w:r w:rsidRPr="005E5831">
        <w:rPr>
          <w:rFonts w:ascii="Times New Roman" w:hAnsi="Times New Roman" w:cs="Times New Roman"/>
        </w:rPr>
        <w:t>•</w:t>
      </w:r>
      <w:r>
        <w:rPr>
          <w:rFonts w:ascii="Times New Roman" w:hAnsi="Times New Roman" w:cs="Times New Roman"/>
        </w:rPr>
        <w:t xml:space="preserve"> </w:t>
      </w:r>
      <w:r w:rsidRPr="005E5831">
        <w:rPr>
          <w:rFonts w:ascii="Times New Roman" w:hAnsi="Times New Roman" w:cs="Times New Roman"/>
        </w:rPr>
        <w:t>Paper described the method of data collection (e.g. retrospective epidemiological survey, records from a list of sources)</w:t>
      </w:r>
    </w:p>
    <w:p w14:paraId="4BC501C7" w14:textId="4A86F38B" w:rsidR="005E5831" w:rsidRPr="005E5831" w:rsidRDefault="005E5831" w:rsidP="005E5831">
      <w:pPr>
        <w:rPr>
          <w:rFonts w:ascii="Times New Roman" w:hAnsi="Times New Roman" w:cs="Times New Roman"/>
        </w:rPr>
      </w:pPr>
      <w:r w:rsidRPr="005E5831">
        <w:rPr>
          <w:rFonts w:ascii="Times New Roman" w:hAnsi="Times New Roman" w:cs="Times New Roman"/>
        </w:rPr>
        <w:t>•</w:t>
      </w:r>
      <w:r w:rsidR="006C76C5">
        <w:rPr>
          <w:rFonts w:ascii="Times New Roman" w:hAnsi="Times New Roman" w:cs="Times New Roman"/>
        </w:rPr>
        <w:t xml:space="preserve"> </w:t>
      </w:r>
      <w:r w:rsidRPr="005E5831">
        <w:rPr>
          <w:rFonts w:ascii="Times New Roman" w:hAnsi="Times New Roman" w:cs="Times New Roman"/>
        </w:rPr>
        <w:t xml:space="preserve">Paper described the setting (e.g. clinics, population registered at general practices, medical records database)  </w:t>
      </w:r>
    </w:p>
    <w:p w14:paraId="5FE20A1B" w14:textId="77777777" w:rsidR="005E5831" w:rsidRPr="005E5831" w:rsidRDefault="005E5831" w:rsidP="005E5831">
      <w:pPr>
        <w:rPr>
          <w:rFonts w:ascii="Times New Roman" w:hAnsi="Times New Roman" w:cs="Times New Roman"/>
        </w:rPr>
      </w:pPr>
      <w:r w:rsidRPr="005E5831">
        <w:rPr>
          <w:rFonts w:ascii="Times New Roman" w:hAnsi="Times New Roman" w:cs="Times New Roman"/>
        </w:rPr>
        <w:t>•</w:t>
      </w:r>
      <w:r>
        <w:rPr>
          <w:rFonts w:ascii="Times New Roman" w:hAnsi="Times New Roman" w:cs="Times New Roman"/>
        </w:rPr>
        <w:t xml:space="preserve"> </w:t>
      </w:r>
      <w:r w:rsidRPr="005E5831">
        <w:rPr>
          <w:rFonts w:ascii="Times New Roman" w:hAnsi="Times New Roman" w:cs="Times New Roman"/>
        </w:rPr>
        <w:t xml:space="preserve">Paper relevant dates (periods for recruitment, data collection). </w:t>
      </w:r>
    </w:p>
    <w:p w14:paraId="12FD3327" w14:textId="1E17BCC9" w:rsidR="005E5831" w:rsidRPr="005E5831" w:rsidRDefault="005E5831" w:rsidP="005E5831">
      <w:pPr>
        <w:rPr>
          <w:rFonts w:ascii="Times New Roman" w:hAnsi="Times New Roman" w:cs="Times New Roman"/>
        </w:rPr>
      </w:pPr>
      <w:r w:rsidRPr="005E5831">
        <w:rPr>
          <w:rFonts w:ascii="Times New Roman" w:hAnsi="Times New Roman" w:cs="Times New Roman"/>
        </w:rPr>
        <w:t>•</w:t>
      </w:r>
      <w:r>
        <w:rPr>
          <w:rFonts w:ascii="Times New Roman" w:hAnsi="Times New Roman" w:cs="Times New Roman"/>
        </w:rPr>
        <w:t xml:space="preserve"> </w:t>
      </w:r>
      <w:r w:rsidRPr="005E5831">
        <w:rPr>
          <w:rFonts w:ascii="Times New Roman" w:hAnsi="Times New Roman" w:cs="Times New Roman"/>
        </w:rPr>
        <w:t>Paper give the source of denominator population for prevalence calculations (e.g. UK national statistics)</w:t>
      </w:r>
    </w:p>
    <w:p w14:paraId="16A00C0E" w14:textId="77777777" w:rsidR="005E5831" w:rsidRPr="005E5831" w:rsidRDefault="005E5831" w:rsidP="005E5831">
      <w:pPr>
        <w:rPr>
          <w:rFonts w:ascii="Times New Roman" w:hAnsi="Times New Roman" w:cs="Times New Roman"/>
        </w:rPr>
      </w:pPr>
      <w:r w:rsidRPr="005E5831">
        <w:rPr>
          <w:rFonts w:ascii="Times New Roman" w:hAnsi="Times New Roman" w:cs="Times New Roman"/>
          <w:b/>
        </w:rPr>
        <w:t>NO</w:t>
      </w:r>
      <w:r w:rsidRPr="005E5831">
        <w:rPr>
          <w:rFonts w:ascii="Times New Roman" w:hAnsi="Times New Roman" w:cs="Times New Roman"/>
        </w:rPr>
        <w:t xml:space="preserve"> if paper did not report all of the above </w:t>
      </w:r>
    </w:p>
    <w:p w14:paraId="14FB20FF" w14:textId="77777777" w:rsidR="005E5831" w:rsidRDefault="005E5831" w:rsidP="005E5831">
      <w:pPr>
        <w:rPr>
          <w:rFonts w:ascii="Times New Roman" w:hAnsi="Times New Roman" w:cs="Times New Roman"/>
        </w:rPr>
      </w:pPr>
      <w:r w:rsidRPr="005E5831">
        <w:rPr>
          <w:rFonts w:ascii="Times New Roman" w:hAnsi="Times New Roman" w:cs="Times New Roman"/>
          <w:b/>
        </w:rPr>
        <w:t>UNCLEAR</w:t>
      </w:r>
      <w:r w:rsidRPr="005E5831">
        <w:rPr>
          <w:rFonts w:ascii="Times New Roman" w:hAnsi="Times New Roman" w:cs="Times New Roman"/>
        </w:rPr>
        <w:t xml:space="preserve"> if paper reported design and setting information but it was presented unclearly or incompletely (e.g. the number of general practices was not reported or only the recruitment start date was reported)</w:t>
      </w:r>
    </w:p>
    <w:p w14:paraId="012D9B0D" w14:textId="77777777" w:rsidR="005E5831" w:rsidRPr="005E5831" w:rsidRDefault="005E5831" w:rsidP="005E5831">
      <w:pPr>
        <w:rPr>
          <w:rFonts w:ascii="Times New Roman" w:hAnsi="Times New Roman" w:cs="Times New Roman"/>
        </w:rPr>
      </w:pPr>
    </w:p>
    <w:p w14:paraId="4DA1EEFB" w14:textId="77777777" w:rsidR="005E5831" w:rsidRPr="005E5831" w:rsidRDefault="005E5831" w:rsidP="005E5831">
      <w:pPr>
        <w:rPr>
          <w:rFonts w:ascii="Times New Roman" w:hAnsi="Times New Roman" w:cs="Times New Roman"/>
          <w:b/>
        </w:rPr>
      </w:pPr>
      <w:r w:rsidRPr="005E5831">
        <w:rPr>
          <w:rFonts w:ascii="Times New Roman" w:hAnsi="Times New Roman" w:cs="Times New Roman"/>
          <w:b/>
        </w:rPr>
        <w:t>2. Was there an adequate description of eligibility criteria?</w:t>
      </w:r>
    </w:p>
    <w:p w14:paraId="5859E1EF" w14:textId="77777777" w:rsidR="005E5831" w:rsidRPr="005E5831" w:rsidRDefault="005E5831" w:rsidP="005E5831">
      <w:pPr>
        <w:rPr>
          <w:rFonts w:ascii="Times New Roman" w:hAnsi="Times New Roman" w:cs="Times New Roman"/>
        </w:rPr>
      </w:pPr>
      <w:r w:rsidRPr="005E5831">
        <w:rPr>
          <w:rFonts w:ascii="Times New Roman" w:hAnsi="Times New Roman" w:cs="Times New Roman"/>
          <w:b/>
        </w:rPr>
        <w:t>YES</w:t>
      </w:r>
      <w:r w:rsidRPr="005E5831">
        <w:rPr>
          <w:rFonts w:ascii="Times New Roman" w:hAnsi="Times New Roman" w:cs="Times New Roman"/>
        </w:rPr>
        <w:t xml:space="preserve"> if:</w:t>
      </w:r>
    </w:p>
    <w:p w14:paraId="4EE9A8FB" w14:textId="547C1ADE" w:rsidR="005E5831" w:rsidRPr="005E5831" w:rsidRDefault="005E5831" w:rsidP="005E5831">
      <w:pPr>
        <w:rPr>
          <w:rFonts w:ascii="Times New Roman" w:hAnsi="Times New Roman" w:cs="Times New Roman"/>
        </w:rPr>
      </w:pPr>
      <w:r w:rsidRPr="005E5831">
        <w:rPr>
          <w:rFonts w:ascii="Times New Roman" w:hAnsi="Times New Roman" w:cs="Times New Roman"/>
        </w:rPr>
        <w:t>•</w:t>
      </w:r>
      <w:r>
        <w:rPr>
          <w:rFonts w:ascii="Times New Roman" w:hAnsi="Times New Roman" w:cs="Times New Roman"/>
        </w:rPr>
        <w:t xml:space="preserve"> </w:t>
      </w:r>
      <w:r w:rsidRPr="005E5831">
        <w:rPr>
          <w:rFonts w:ascii="Times New Roman" w:hAnsi="Times New Roman" w:cs="Times New Roman"/>
        </w:rPr>
        <w:t>Paper described inclusion criteria (exclusion criteria are not necessary)</w:t>
      </w:r>
    </w:p>
    <w:p w14:paraId="477BA702" w14:textId="5B742A0D" w:rsidR="005E5831" w:rsidRPr="005E5831" w:rsidRDefault="005E5831" w:rsidP="005E5831">
      <w:pPr>
        <w:rPr>
          <w:rFonts w:ascii="Times New Roman" w:hAnsi="Times New Roman" w:cs="Times New Roman"/>
        </w:rPr>
      </w:pPr>
      <w:r w:rsidRPr="005E5831">
        <w:rPr>
          <w:rFonts w:ascii="Times New Roman" w:hAnsi="Times New Roman" w:cs="Times New Roman"/>
        </w:rPr>
        <w:t>•</w:t>
      </w:r>
      <w:r>
        <w:rPr>
          <w:rFonts w:ascii="Times New Roman" w:hAnsi="Times New Roman" w:cs="Times New Roman"/>
        </w:rPr>
        <w:t xml:space="preserve"> </w:t>
      </w:r>
      <w:r w:rsidRPr="005E5831">
        <w:rPr>
          <w:rFonts w:ascii="Times New Roman" w:hAnsi="Times New Roman" w:cs="Times New Roman"/>
        </w:rPr>
        <w:t xml:space="preserve">Paper include </w:t>
      </w:r>
      <w:r w:rsidR="001F6A7D">
        <w:rPr>
          <w:rFonts w:ascii="Times New Roman" w:hAnsi="Times New Roman" w:cs="Times New Roman"/>
        </w:rPr>
        <w:t>biopsy</w:t>
      </w:r>
      <w:r w:rsidRPr="005E5831">
        <w:rPr>
          <w:rFonts w:ascii="Times New Roman" w:hAnsi="Times New Roman" w:cs="Times New Roman"/>
        </w:rPr>
        <w:t xml:space="preserve"> or genetic analysis as diagnoses methods </w:t>
      </w:r>
    </w:p>
    <w:p w14:paraId="6DC2D4DC" w14:textId="77777777" w:rsidR="005E5831" w:rsidRPr="005E5831" w:rsidRDefault="005E5831" w:rsidP="005E5831">
      <w:pPr>
        <w:rPr>
          <w:rFonts w:ascii="Times New Roman" w:hAnsi="Times New Roman" w:cs="Times New Roman"/>
        </w:rPr>
      </w:pPr>
      <w:r w:rsidRPr="005E5831">
        <w:rPr>
          <w:rFonts w:ascii="Times New Roman" w:hAnsi="Times New Roman" w:cs="Times New Roman"/>
          <w:b/>
        </w:rPr>
        <w:t>NO</w:t>
      </w:r>
      <w:r w:rsidRPr="005E5831">
        <w:rPr>
          <w:rFonts w:ascii="Times New Roman" w:hAnsi="Times New Roman" w:cs="Times New Roman"/>
        </w:rPr>
        <w:t xml:space="preserve"> if paper did not report all of the above </w:t>
      </w:r>
    </w:p>
    <w:p w14:paraId="666CF3A8" w14:textId="77777777" w:rsidR="005E5831" w:rsidRPr="005E5831" w:rsidRDefault="005E5831" w:rsidP="005E5831">
      <w:pPr>
        <w:rPr>
          <w:rFonts w:ascii="Times New Roman" w:hAnsi="Times New Roman" w:cs="Times New Roman"/>
        </w:rPr>
      </w:pPr>
      <w:r w:rsidRPr="005E5831">
        <w:rPr>
          <w:rFonts w:ascii="Times New Roman" w:hAnsi="Times New Roman" w:cs="Times New Roman"/>
          <w:b/>
        </w:rPr>
        <w:t>UNCLEAR</w:t>
      </w:r>
      <w:r w:rsidRPr="005E5831">
        <w:rPr>
          <w:rFonts w:ascii="Times New Roman" w:hAnsi="Times New Roman" w:cs="Times New Roman"/>
        </w:rPr>
        <w:t xml:space="preserve"> if:</w:t>
      </w:r>
    </w:p>
    <w:p w14:paraId="7CCC580F" w14:textId="77777777" w:rsidR="005E5831" w:rsidRPr="005E5831" w:rsidRDefault="005E5831" w:rsidP="005E5831">
      <w:pPr>
        <w:rPr>
          <w:rFonts w:ascii="Times New Roman" w:hAnsi="Times New Roman" w:cs="Times New Roman"/>
        </w:rPr>
      </w:pPr>
      <w:r w:rsidRPr="005E5831">
        <w:rPr>
          <w:rFonts w:ascii="Times New Roman" w:hAnsi="Times New Roman" w:cs="Times New Roman"/>
        </w:rPr>
        <w:t>•</w:t>
      </w:r>
      <w:r>
        <w:rPr>
          <w:rFonts w:ascii="Times New Roman" w:hAnsi="Times New Roman" w:cs="Times New Roman"/>
        </w:rPr>
        <w:t xml:space="preserve"> </w:t>
      </w:r>
      <w:r w:rsidRPr="005E5831">
        <w:rPr>
          <w:rFonts w:ascii="Times New Roman" w:hAnsi="Times New Roman" w:cs="Times New Roman"/>
        </w:rPr>
        <w:t>Paper reported eligibility criteria but it was presented unclearly (if MPS IVA is reported but no diagnostic method)</w:t>
      </w:r>
    </w:p>
    <w:p w14:paraId="465B2418" w14:textId="77777777" w:rsidR="005E5831" w:rsidRPr="005E5831" w:rsidRDefault="005E5831" w:rsidP="005E5831">
      <w:pPr>
        <w:rPr>
          <w:rFonts w:ascii="Times New Roman" w:hAnsi="Times New Roman" w:cs="Times New Roman"/>
        </w:rPr>
      </w:pPr>
      <w:r w:rsidRPr="005E5831">
        <w:rPr>
          <w:rFonts w:ascii="Times New Roman" w:hAnsi="Times New Roman" w:cs="Times New Roman"/>
        </w:rPr>
        <w:lastRenderedPageBreak/>
        <w:t>•</w:t>
      </w:r>
      <w:r>
        <w:rPr>
          <w:rFonts w:ascii="Times New Roman" w:hAnsi="Times New Roman" w:cs="Times New Roman"/>
        </w:rPr>
        <w:t xml:space="preserve"> </w:t>
      </w:r>
      <w:r w:rsidRPr="005E5831">
        <w:rPr>
          <w:rFonts w:ascii="Times New Roman" w:hAnsi="Times New Roman" w:cs="Times New Roman"/>
        </w:rPr>
        <w:t xml:space="preserve">Paper did not clearly state which type of MPS IV was reported </w:t>
      </w:r>
    </w:p>
    <w:p w14:paraId="3184953F" w14:textId="77777777" w:rsidR="005E5831" w:rsidRPr="005E5831" w:rsidRDefault="005E5831" w:rsidP="005E5831">
      <w:pPr>
        <w:rPr>
          <w:rFonts w:ascii="Times New Roman" w:hAnsi="Times New Roman" w:cs="Times New Roman"/>
        </w:rPr>
      </w:pPr>
    </w:p>
    <w:p w14:paraId="465E5446" w14:textId="77777777" w:rsidR="005E5831" w:rsidRPr="004A1195" w:rsidRDefault="004A1195" w:rsidP="005E5831">
      <w:pPr>
        <w:rPr>
          <w:rFonts w:ascii="Times New Roman" w:hAnsi="Times New Roman" w:cs="Times New Roman"/>
          <w:b/>
        </w:rPr>
      </w:pPr>
      <w:r w:rsidRPr="004A1195">
        <w:rPr>
          <w:rFonts w:ascii="Times New Roman" w:hAnsi="Times New Roman" w:cs="Times New Roman"/>
          <w:b/>
        </w:rPr>
        <w:t xml:space="preserve">3. </w:t>
      </w:r>
      <w:r w:rsidR="005E5831" w:rsidRPr="004A1195">
        <w:rPr>
          <w:rFonts w:ascii="Times New Roman" w:hAnsi="Times New Roman" w:cs="Times New Roman"/>
          <w:b/>
        </w:rPr>
        <w:t>Is the study population representative of the target population?</w:t>
      </w:r>
    </w:p>
    <w:p w14:paraId="2BD3D8B9" w14:textId="77777777" w:rsidR="005E5831" w:rsidRPr="005E5831" w:rsidRDefault="004A1195" w:rsidP="005E58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="005E5831" w:rsidRPr="005E5831">
        <w:rPr>
          <w:rFonts w:ascii="Times New Roman" w:hAnsi="Times New Roman" w:cs="Times New Roman"/>
        </w:rPr>
        <w:t>Note – for this question, the target population is the population studied in the study, not the population that we are studyi</w:t>
      </w:r>
      <w:r>
        <w:rPr>
          <w:rFonts w:ascii="Times New Roman" w:hAnsi="Times New Roman" w:cs="Times New Roman"/>
        </w:rPr>
        <w:t xml:space="preserve">ng for this systematic review. </w:t>
      </w:r>
      <w:r w:rsidR="005E5831" w:rsidRPr="005E5831">
        <w:rPr>
          <w:rFonts w:ascii="Times New Roman" w:hAnsi="Times New Roman" w:cs="Times New Roman"/>
        </w:rPr>
        <w:t>Ethnicity is not important, as long as the patient lives in the given country.</w:t>
      </w:r>
      <w:r>
        <w:rPr>
          <w:rFonts w:ascii="Times New Roman" w:hAnsi="Times New Roman" w:cs="Times New Roman"/>
        </w:rPr>
        <w:t>)</w:t>
      </w:r>
    </w:p>
    <w:p w14:paraId="742E96C4" w14:textId="47C2C710" w:rsidR="004A1195" w:rsidRPr="00A43734" w:rsidRDefault="005E5831" w:rsidP="005E5831">
      <w:pPr>
        <w:rPr>
          <w:rFonts w:ascii="Times New Roman" w:hAnsi="Times New Roman" w:cs="Times New Roman"/>
        </w:rPr>
      </w:pPr>
      <w:r w:rsidRPr="004A1195">
        <w:rPr>
          <w:rFonts w:ascii="Times New Roman" w:hAnsi="Times New Roman" w:cs="Times New Roman"/>
          <w:b/>
        </w:rPr>
        <w:t>YES</w:t>
      </w:r>
      <w:r w:rsidR="005A1297">
        <w:rPr>
          <w:rFonts w:ascii="Times New Roman" w:hAnsi="Times New Roman" w:cs="Times New Roman"/>
        </w:rPr>
        <w:t xml:space="preserve"> if</w:t>
      </w:r>
      <w:r w:rsidR="00A43734">
        <w:rPr>
          <w:rFonts w:ascii="Times New Roman" w:hAnsi="Times New Roman" w:cs="Times New Roman"/>
        </w:rPr>
        <w:t>:</w:t>
      </w:r>
      <w:r w:rsidR="005A1297">
        <w:rPr>
          <w:rFonts w:ascii="Times New Roman" w:hAnsi="Times New Roman" w:cs="Times New Roman"/>
        </w:rPr>
        <w:t xml:space="preserve"> </w:t>
      </w:r>
      <w:r w:rsidRPr="005E5831">
        <w:rPr>
          <w:rFonts w:ascii="Times New Roman" w:hAnsi="Times New Roman" w:cs="Times New Roman"/>
        </w:rPr>
        <w:t>paper states the sources include all necessary diagnostic ce</w:t>
      </w:r>
      <w:r w:rsidR="005A1297">
        <w:rPr>
          <w:rFonts w:ascii="Times New Roman" w:hAnsi="Times New Roman" w:cs="Times New Roman"/>
        </w:rPr>
        <w:t>nter</w:t>
      </w:r>
      <w:r w:rsidRPr="005E5831">
        <w:rPr>
          <w:rFonts w:ascii="Times New Roman" w:hAnsi="Times New Roman" w:cs="Times New Roman"/>
        </w:rPr>
        <w:t>s or that they have attempted to achieve full ascertainment or have outlined an extensive list of sources</w:t>
      </w:r>
    </w:p>
    <w:p w14:paraId="47495A6E" w14:textId="6A32914B" w:rsidR="004A1195" w:rsidRPr="00A43734" w:rsidRDefault="005E5831" w:rsidP="005E5831">
      <w:pPr>
        <w:rPr>
          <w:rFonts w:ascii="Times New Roman" w:hAnsi="Times New Roman" w:cs="Times New Roman"/>
        </w:rPr>
      </w:pPr>
      <w:r w:rsidRPr="004A1195">
        <w:rPr>
          <w:rFonts w:ascii="Times New Roman" w:hAnsi="Times New Roman" w:cs="Times New Roman"/>
          <w:b/>
        </w:rPr>
        <w:t>NO</w:t>
      </w:r>
      <w:r w:rsidRPr="005E5831">
        <w:rPr>
          <w:rFonts w:ascii="Times New Roman" w:hAnsi="Times New Roman" w:cs="Times New Roman"/>
        </w:rPr>
        <w:t xml:space="preserve"> if there is reason to believe that full ascertainment has not been achieved</w:t>
      </w:r>
    </w:p>
    <w:p w14:paraId="641F06D3" w14:textId="77777777" w:rsidR="005E5831" w:rsidRPr="005E5831" w:rsidRDefault="005E5831" w:rsidP="005E5831">
      <w:pPr>
        <w:rPr>
          <w:rFonts w:ascii="Times New Roman" w:hAnsi="Times New Roman" w:cs="Times New Roman"/>
        </w:rPr>
      </w:pPr>
      <w:r w:rsidRPr="004A1195">
        <w:rPr>
          <w:rFonts w:ascii="Times New Roman" w:hAnsi="Times New Roman" w:cs="Times New Roman"/>
          <w:b/>
        </w:rPr>
        <w:t>UNCLEAR</w:t>
      </w:r>
      <w:r w:rsidRPr="005E5831">
        <w:rPr>
          <w:rFonts w:ascii="Times New Roman" w:hAnsi="Times New Roman" w:cs="Times New Roman"/>
        </w:rPr>
        <w:t xml:space="preserve"> if we cannot be sure that all patients were included in the study (e.g. in a country multiple centres could have performed the diagnostic analyses and not all participated in the study).</w:t>
      </w:r>
    </w:p>
    <w:p w14:paraId="1555B6D4" w14:textId="77777777" w:rsidR="005E5831" w:rsidRPr="005E5831" w:rsidRDefault="005E5831" w:rsidP="005E5831">
      <w:pPr>
        <w:rPr>
          <w:rFonts w:ascii="Times New Roman" w:hAnsi="Times New Roman" w:cs="Times New Roman"/>
        </w:rPr>
      </w:pPr>
    </w:p>
    <w:p w14:paraId="1453A541" w14:textId="77777777" w:rsidR="005E5831" w:rsidRPr="004A1195" w:rsidRDefault="004A1195" w:rsidP="005E5831">
      <w:pPr>
        <w:rPr>
          <w:rFonts w:ascii="Times New Roman" w:hAnsi="Times New Roman" w:cs="Times New Roman"/>
          <w:b/>
        </w:rPr>
      </w:pPr>
      <w:r w:rsidRPr="004A1195">
        <w:rPr>
          <w:rFonts w:ascii="Times New Roman" w:hAnsi="Times New Roman" w:cs="Times New Roman"/>
          <w:b/>
        </w:rPr>
        <w:t xml:space="preserve">4. </w:t>
      </w:r>
      <w:r w:rsidR="005E5831" w:rsidRPr="004A1195">
        <w:rPr>
          <w:rFonts w:ascii="Times New Roman" w:hAnsi="Times New Roman" w:cs="Times New Roman"/>
          <w:b/>
        </w:rPr>
        <w:t>Is there an adequate description of outcomes?</w:t>
      </w:r>
    </w:p>
    <w:p w14:paraId="67F777F7" w14:textId="77777777" w:rsidR="005E5831" w:rsidRPr="005E5831" w:rsidRDefault="005E5831" w:rsidP="005E5831">
      <w:pPr>
        <w:rPr>
          <w:rFonts w:ascii="Times New Roman" w:hAnsi="Times New Roman" w:cs="Times New Roman"/>
        </w:rPr>
      </w:pPr>
      <w:r w:rsidRPr="004A1195">
        <w:rPr>
          <w:rFonts w:ascii="Times New Roman" w:hAnsi="Times New Roman" w:cs="Times New Roman"/>
          <w:b/>
        </w:rPr>
        <w:t>YES</w:t>
      </w:r>
      <w:r w:rsidRPr="005E5831">
        <w:rPr>
          <w:rFonts w:ascii="Times New Roman" w:hAnsi="Times New Roman" w:cs="Times New Roman"/>
        </w:rPr>
        <w:t xml:space="preserve"> if:</w:t>
      </w:r>
    </w:p>
    <w:p w14:paraId="1BC23844" w14:textId="77777777" w:rsidR="005E5831" w:rsidRPr="005E5831" w:rsidRDefault="005E5831" w:rsidP="005E5831">
      <w:pPr>
        <w:rPr>
          <w:rFonts w:ascii="Times New Roman" w:hAnsi="Times New Roman" w:cs="Times New Roman"/>
        </w:rPr>
      </w:pPr>
      <w:r w:rsidRPr="005E5831">
        <w:rPr>
          <w:rFonts w:ascii="Times New Roman" w:hAnsi="Times New Roman" w:cs="Times New Roman"/>
        </w:rPr>
        <w:t>•</w:t>
      </w:r>
      <w:r w:rsidR="004A1195">
        <w:rPr>
          <w:rFonts w:ascii="Times New Roman" w:hAnsi="Times New Roman" w:cs="Times New Roman"/>
        </w:rPr>
        <w:t xml:space="preserve"> </w:t>
      </w:r>
      <w:r w:rsidRPr="005E5831">
        <w:rPr>
          <w:rFonts w:ascii="Times New Roman" w:hAnsi="Times New Roman" w:cs="Times New Roman"/>
        </w:rPr>
        <w:t>Paper describes patients in denominator – live births or general population</w:t>
      </w:r>
    </w:p>
    <w:p w14:paraId="04F55403" w14:textId="77777777" w:rsidR="005E5831" w:rsidRPr="005E5831" w:rsidRDefault="005E5831" w:rsidP="005E5831">
      <w:pPr>
        <w:rPr>
          <w:rFonts w:ascii="Times New Roman" w:hAnsi="Times New Roman" w:cs="Times New Roman"/>
        </w:rPr>
      </w:pPr>
      <w:r w:rsidRPr="005E5831">
        <w:rPr>
          <w:rFonts w:ascii="Times New Roman" w:hAnsi="Times New Roman" w:cs="Times New Roman"/>
        </w:rPr>
        <w:t>•</w:t>
      </w:r>
      <w:r w:rsidR="004A1195">
        <w:rPr>
          <w:rFonts w:ascii="Times New Roman" w:hAnsi="Times New Roman" w:cs="Times New Roman"/>
        </w:rPr>
        <w:t xml:space="preserve"> </w:t>
      </w:r>
      <w:r w:rsidRPr="005E5831">
        <w:rPr>
          <w:rFonts w:ascii="Times New Roman" w:hAnsi="Times New Roman" w:cs="Times New Roman"/>
        </w:rPr>
        <w:t>Paper describes patients in numerator were born during study period (birth prevalence) or were living during study period (period prevalence)</w:t>
      </w:r>
    </w:p>
    <w:p w14:paraId="52A49942" w14:textId="77777777" w:rsidR="005E5831" w:rsidRPr="005E5831" w:rsidRDefault="005E5831" w:rsidP="005E5831">
      <w:pPr>
        <w:rPr>
          <w:rFonts w:ascii="Times New Roman" w:hAnsi="Times New Roman" w:cs="Times New Roman"/>
        </w:rPr>
      </w:pPr>
      <w:r w:rsidRPr="005E5831">
        <w:rPr>
          <w:rFonts w:ascii="Times New Roman" w:hAnsi="Times New Roman" w:cs="Times New Roman"/>
        </w:rPr>
        <w:t>•</w:t>
      </w:r>
      <w:r w:rsidR="004A1195">
        <w:rPr>
          <w:rFonts w:ascii="Times New Roman" w:hAnsi="Times New Roman" w:cs="Times New Roman"/>
        </w:rPr>
        <w:t xml:space="preserve"> </w:t>
      </w:r>
      <w:r w:rsidRPr="005E5831">
        <w:rPr>
          <w:rFonts w:ascii="Times New Roman" w:hAnsi="Times New Roman" w:cs="Times New Roman"/>
        </w:rPr>
        <w:t xml:space="preserve">Paper describes time frame of study </w:t>
      </w:r>
    </w:p>
    <w:p w14:paraId="60B0F8FA" w14:textId="30FCC86F" w:rsidR="005E5831" w:rsidRPr="005E5831" w:rsidRDefault="005E5831" w:rsidP="005E5831">
      <w:pPr>
        <w:rPr>
          <w:rFonts w:ascii="Times New Roman" w:hAnsi="Times New Roman" w:cs="Times New Roman"/>
        </w:rPr>
      </w:pPr>
      <w:r w:rsidRPr="005E5831">
        <w:rPr>
          <w:rFonts w:ascii="Times New Roman" w:hAnsi="Times New Roman" w:cs="Times New Roman"/>
        </w:rPr>
        <w:t>•</w:t>
      </w:r>
      <w:r w:rsidR="004A1195">
        <w:rPr>
          <w:rFonts w:ascii="Times New Roman" w:hAnsi="Times New Roman" w:cs="Times New Roman"/>
        </w:rPr>
        <w:t xml:space="preserve"> </w:t>
      </w:r>
      <w:r w:rsidRPr="005E5831">
        <w:rPr>
          <w:rFonts w:ascii="Times New Roman" w:hAnsi="Times New Roman" w:cs="Times New Roman"/>
        </w:rPr>
        <w:t>Paper describes the period of study e.g. ‘date of first diagnosed’ case to last diagnosed case or ‘date of birth of first diagnosed case’ to last diagnosed case</w:t>
      </w:r>
    </w:p>
    <w:p w14:paraId="10E18FD8" w14:textId="6CA20A29" w:rsidR="004A1195" w:rsidRPr="005E5831" w:rsidRDefault="005E5831" w:rsidP="005E5831">
      <w:pPr>
        <w:rPr>
          <w:rFonts w:ascii="Times New Roman" w:hAnsi="Times New Roman" w:cs="Times New Roman"/>
        </w:rPr>
      </w:pPr>
      <w:r w:rsidRPr="004A1195">
        <w:rPr>
          <w:rFonts w:ascii="Times New Roman" w:hAnsi="Times New Roman" w:cs="Times New Roman"/>
          <w:b/>
        </w:rPr>
        <w:t>NO</w:t>
      </w:r>
      <w:r w:rsidRPr="005E5831">
        <w:rPr>
          <w:rFonts w:ascii="Times New Roman" w:hAnsi="Times New Roman" w:cs="Times New Roman"/>
        </w:rPr>
        <w:t xml:space="preserve"> if paper did not report all of the above </w:t>
      </w:r>
    </w:p>
    <w:p w14:paraId="3857F9DB" w14:textId="77777777" w:rsidR="005E5831" w:rsidRPr="005E5831" w:rsidRDefault="005E5831" w:rsidP="005E5831">
      <w:pPr>
        <w:rPr>
          <w:rFonts w:ascii="Times New Roman" w:hAnsi="Times New Roman" w:cs="Times New Roman"/>
        </w:rPr>
      </w:pPr>
      <w:r w:rsidRPr="004A1195">
        <w:rPr>
          <w:rFonts w:ascii="Times New Roman" w:hAnsi="Times New Roman" w:cs="Times New Roman"/>
          <w:b/>
        </w:rPr>
        <w:t>UNCLEAR</w:t>
      </w:r>
      <w:r w:rsidRPr="005E5831">
        <w:rPr>
          <w:rFonts w:ascii="Times New Roman" w:hAnsi="Times New Roman" w:cs="Times New Roman"/>
        </w:rPr>
        <w:t xml:space="preserve"> if any of the above are not clearly reported</w:t>
      </w:r>
    </w:p>
    <w:p w14:paraId="22192B19" w14:textId="77777777" w:rsidR="005E5831" w:rsidRPr="005E5831" w:rsidRDefault="005E5831" w:rsidP="005E5831">
      <w:pPr>
        <w:rPr>
          <w:rFonts w:ascii="Times New Roman" w:hAnsi="Times New Roman" w:cs="Times New Roman"/>
        </w:rPr>
      </w:pPr>
      <w:r w:rsidRPr="005E5831">
        <w:rPr>
          <w:rFonts w:ascii="Times New Roman" w:hAnsi="Times New Roman" w:cs="Times New Roman"/>
        </w:rPr>
        <w:tab/>
      </w:r>
    </w:p>
    <w:p w14:paraId="3A971049" w14:textId="77777777" w:rsidR="005E5831" w:rsidRPr="004A1195" w:rsidRDefault="004A1195" w:rsidP="005E5831">
      <w:pPr>
        <w:rPr>
          <w:rFonts w:ascii="Times New Roman" w:hAnsi="Times New Roman" w:cs="Times New Roman"/>
          <w:b/>
        </w:rPr>
      </w:pPr>
      <w:r w:rsidRPr="004A1195">
        <w:rPr>
          <w:rFonts w:ascii="Times New Roman" w:hAnsi="Times New Roman" w:cs="Times New Roman"/>
          <w:b/>
        </w:rPr>
        <w:t xml:space="preserve">5. </w:t>
      </w:r>
      <w:r w:rsidR="005E5831" w:rsidRPr="004A1195">
        <w:rPr>
          <w:rFonts w:ascii="Times New Roman" w:hAnsi="Times New Roman" w:cs="Times New Roman"/>
          <w:b/>
        </w:rPr>
        <w:t>Is there an adequate description of the study participants?</w:t>
      </w:r>
    </w:p>
    <w:p w14:paraId="706BE102" w14:textId="29BA6BDE" w:rsidR="004A1195" w:rsidRPr="00A43734" w:rsidRDefault="005E5831" w:rsidP="005E5831">
      <w:pPr>
        <w:rPr>
          <w:rFonts w:ascii="Times New Roman" w:hAnsi="Times New Roman" w:cs="Times New Roman"/>
        </w:rPr>
      </w:pPr>
      <w:r w:rsidRPr="004A1195">
        <w:rPr>
          <w:rFonts w:ascii="Times New Roman" w:hAnsi="Times New Roman" w:cs="Times New Roman"/>
          <w:b/>
        </w:rPr>
        <w:t>YES</w:t>
      </w:r>
      <w:r w:rsidRPr="005E5831">
        <w:rPr>
          <w:rFonts w:ascii="Times New Roman" w:hAnsi="Times New Roman" w:cs="Times New Roman"/>
        </w:rPr>
        <w:t xml:space="preserve"> if</w:t>
      </w:r>
      <w:r w:rsidR="00A43734">
        <w:rPr>
          <w:rFonts w:ascii="Times New Roman" w:hAnsi="Times New Roman" w:cs="Times New Roman"/>
        </w:rPr>
        <w:t>:</w:t>
      </w:r>
      <w:r w:rsidRPr="005E5831">
        <w:rPr>
          <w:rFonts w:ascii="Times New Roman" w:hAnsi="Times New Roman" w:cs="Times New Roman"/>
        </w:rPr>
        <w:t xml:space="preserve"> the paper provided more than just age (at diagnosis) and gender (for example ethnicity) then I would say the participants were adequately described</w:t>
      </w:r>
    </w:p>
    <w:p w14:paraId="2E6BE03F" w14:textId="6FC8E9EE" w:rsidR="004A1195" w:rsidRPr="00A43734" w:rsidRDefault="005E5831" w:rsidP="005E5831">
      <w:pPr>
        <w:rPr>
          <w:rFonts w:ascii="Times New Roman" w:hAnsi="Times New Roman" w:cs="Times New Roman"/>
        </w:rPr>
      </w:pPr>
      <w:r w:rsidRPr="004A1195">
        <w:rPr>
          <w:rFonts w:ascii="Times New Roman" w:hAnsi="Times New Roman" w:cs="Times New Roman"/>
          <w:b/>
        </w:rPr>
        <w:t>NO</w:t>
      </w:r>
      <w:r w:rsidRPr="005E5831">
        <w:rPr>
          <w:rFonts w:ascii="Times New Roman" w:hAnsi="Times New Roman" w:cs="Times New Roman"/>
        </w:rPr>
        <w:t xml:space="preserve"> if paper did not report more than age and gender</w:t>
      </w:r>
    </w:p>
    <w:p w14:paraId="7B86A8ED" w14:textId="77777777" w:rsidR="005E5831" w:rsidRPr="005E5831" w:rsidRDefault="005E5831" w:rsidP="005E5831">
      <w:pPr>
        <w:rPr>
          <w:rFonts w:ascii="Times New Roman" w:hAnsi="Times New Roman" w:cs="Times New Roman"/>
        </w:rPr>
      </w:pPr>
      <w:r w:rsidRPr="004A1195">
        <w:rPr>
          <w:rFonts w:ascii="Times New Roman" w:hAnsi="Times New Roman" w:cs="Times New Roman"/>
          <w:b/>
        </w:rPr>
        <w:t>UNCLEAR</w:t>
      </w:r>
      <w:r w:rsidRPr="005E5831">
        <w:rPr>
          <w:rFonts w:ascii="Times New Roman" w:hAnsi="Times New Roman" w:cs="Times New Roman"/>
        </w:rPr>
        <w:t xml:space="preserve"> if the population descriptions were unclear (e.g. numbers in texts and figures didn’t match or add up).</w:t>
      </w:r>
    </w:p>
    <w:p w14:paraId="780B7658" w14:textId="77777777" w:rsidR="005E5831" w:rsidRPr="005E5831" w:rsidRDefault="005E5831" w:rsidP="005E5831">
      <w:pPr>
        <w:rPr>
          <w:rFonts w:ascii="Times New Roman" w:hAnsi="Times New Roman" w:cs="Times New Roman"/>
        </w:rPr>
      </w:pPr>
    </w:p>
    <w:p w14:paraId="6AC7FDAF" w14:textId="77777777" w:rsidR="005E5831" w:rsidRDefault="005E5831" w:rsidP="005E5831">
      <w:pPr>
        <w:rPr>
          <w:rFonts w:ascii="Times New Roman" w:hAnsi="Times New Roman" w:cs="Times New Roman"/>
        </w:rPr>
      </w:pPr>
    </w:p>
    <w:p w14:paraId="09C337D7" w14:textId="77777777" w:rsidR="00A43734" w:rsidRPr="005E5831" w:rsidRDefault="00A43734" w:rsidP="005E5831">
      <w:pPr>
        <w:rPr>
          <w:rFonts w:ascii="Times New Roman" w:hAnsi="Times New Roman" w:cs="Times New Roman"/>
        </w:rPr>
      </w:pPr>
    </w:p>
    <w:p w14:paraId="155C1C30" w14:textId="77777777" w:rsidR="005E5831" w:rsidRPr="004A1195" w:rsidRDefault="005E5831" w:rsidP="005E5831">
      <w:pPr>
        <w:rPr>
          <w:rFonts w:ascii="Times New Roman" w:hAnsi="Times New Roman" w:cs="Times New Roman"/>
          <w:b/>
        </w:rPr>
      </w:pPr>
      <w:r w:rsidRPr="004A1195">
        <w:rPr>
          <w:rFonts w:ascii="Times New Roman" w:hAnsi="Times New Roman" w:cs="Times New Roman"/>
          <w:b/>
        </w:rPr>
        <w:t>Overall score:</w:t>
      </w:r>
    </w:p>
    <w:p w14:paraId="09B2096D" w14:textId="77777777" w:rsidR="005E5831" w:rsidRPr="005E5831" w:rsidRDefault="005E5831" w:rsidP="005E5831">
      <w:pPr>
        <w:rPr>
          <w:rFonts w:ascii="Times New Roman" w:hAnsi="Times New Roman" w:cs="Times New Roman"/>
        </w:rPr>
      </w:pPr>
      <w:r w:rsidRPr="004A1195">
        <w:rPr>
          <w:rFonts w:ascii="Times New Roman" w:hAnsi="Times New Roman" w:cs="Times New Roman"/>
          <w:b/>
        </w:rPr>
        <w:t>High</w:t>
      </w:r>
      <w:r w:rsidRPr="005E5831">
        <w:rPr>
          <w:rFonts w:ascii="Times New Roman" w:hAnsi="Times New Roman" w:cs="Times New Roman"/>
        </w:rPr>
        <w:t xml:space="preserve"> – all criteria met (5 Yes’s)</w:t>
      </w:r>
    </w:p>
    <w:p w14:paraId="0E203F9E" w14:textId="77777777" w:rsidR="005E5831" w:rsidRPr="005E5831" w:rsidRDefault="005E5831" w:rsidP="005E5831">
      <w:pPr>
        <w:rPr>
          <w:rFonts w:ascii="Times New Roman" w:hAnsi="Times New Roman" w:cs="Times New Roman"/>
        </w:rPr>
      </w:pPr>
      <w:r w:rsidRPr="004A1195">
        <w:rPr>
          <w:rFonts w:ascii="Times New Roman" w:hAnsi="Times New Roman" w:cs="Times New Roman"/>
          <w:b/>
        </w:rPr>
        <w:t>Medium</w:t>
      </w:r>
      <w:r w:rsidRPr="005E5831">
        <w:rPr>
          <w:rFonts w:ascii="Times New Roman" w:hAnsi="Times New Roman" w:cs="Times New Roman"/>
        </w:rPr>
        <w:t xml:space="preserve"> – 1 to 2 criteria not met (i.e. 1-2 No’s or Unclear)</w:t>
      </w:r>
    </w:p>
    <w:p w14:paraId="6728FD89" w14:textId="7C39B68C" w:rsidR="007819C5" w:rsidRPr="00BF7AA2" w:rsidRDefault="005E5831" w:rsidP="00F82212">
      <w:pPr>
        <w:rPr>
          <w:rFonts w:ascii="Times New Roman" w:hAnsi="Times New Roman" w:cs="Times New Roman"/>
        </w:rPr>
      </w:pPr>
      <w:r w:rsidRPr="004A1195">
        <w:rPr>
          <w:rFonts w:ascii="Times New Roman" w:hAnsi="Times New Roman" w:cs="Times New Roman"/>
          <w:b/>
        </w:rPr>
        <w:t>Low</w:t>
      </w:r>
      <w:r w:rsidRPr="005E5831">
        <w:rPr>
          <w:rFonts w:ascii="Times New Roman" w:hAnsi="Times New Roman" w:cs="Times New Roman"/>
        </w:rPr>
        <w:t xml:space="preserve"> – 3 or more criteria no</w:t>
      </w:r>
      <w:r w:rsidR="00F82212">
        <w:rPr>
          <w:rFonts w:ascii="Times New Roman" w:hAnsi="Times New Roman" w:cs="Times New Roman"/>
        </w:rPr>
        <w:t>t met (i.e. ≥ 3 No’s or Unclear)</w:t>
      </w:r>
      <w:bookmarkStart w:id="0" w:name="_GoBack"/>
      <w:bookmarkEnd w:id="0"/>
    </w:p>
    <w:sectPr w:rsidR="007819C5" w:rsidRPr="00BF7AA2" w:rsidSect="007819C5"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6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831"/>
    <w:rsid w:val="0002083C"/>
    <w:rsid w:val="00021297"/>
    <w:rsid w:val="00021BFA"/>
    <w:rsid w:val="00024189"/>
    <w:rsid w:val="00025244"/>
    <w:rsid w:val="000326F8"/>
    <w:rsid w:val="00033A12"/>
    <w:rsid w:val="00041A20"/>
    <w:rsid w:val="000443D7"/>
    <w:rsid w:val="00053F03"/>
    <w:rsid w:val="00054F53"/>
    <w:rsid w:val="00056BA3"/>
    <w:rsid w:val="00060275"/>
    <w:rsid w:val="000602C7"/>
    <w:rsid w:val="00063A4E"/>
    <w:rsid w:val="000678E3"/>
    <w:rsid w:val="00074BF3"/>
    <w:rsid w:val="00077021"/>
    <w:rsid w:val="000802C5"/>
    <w:rsid w:val="00082B54"/>
    <w:rsid w:val="00086911"/>
    <w:rsid w:val="00086D09"/>
    <w:rsid w:val="0009084C"/>
    <w:rsid w:val="00092729"/>
    <w:rsid w:val="00092E6B"/>
    <w:rsid w:val="000949A1"/>
    <w:rsid w:val="000A0972"/>
    <w:rsid w:val="000A3B34"/>
    <w:rsid w:val="000A7FE4"/>
    <w:rsid w:val="000B29F1"/>
    <w:rsid w:val="000C06C9"/>
    <w:rsid w:val="000D3308"/>
    <w:rsid w:val="000D34DC"/>
    <w:rsid w:val="000E33F6"/>
    <w:rsid w:val="000E57C5"/>
    <w:rsid w:val="000F7F86"/>
    <w:rsid w:val="0010043A"/>
    <w:rsid w:val="001006A7"/>
    <w:rsid w:val="001013D9"/>
    <w:rsid w:val="0010402B"/>
    <w:rsid w:val="00107C50"/>
    <w:rsid w:val="00112468"/>
    <w:rsid w:val="00112C2D"/>
    <w:rsid w:val="00113C22"/>
    <w:rsid w:val="00117821"/>
    <w:rsid w:val="0012114B"/>
    <w:rsid w:val="00122A02"/>
    <w:rsid w:val="00127820"/>
    <w:rsid w:val="001364C1"/>
    <w:rsid w:val="001408DA"/>
    <w:rsid w:val="001448C2"/>
    <w:rsid w:val="001456F5"/>
    <w:rsid w:val="001461DD"/>
    <w:rsid w:val="00155F71"/>
    <w:rsid w:val="00157EC9"/>
    <w:rsid w:val="00171A17"/>
    <w:rsid w:val="001735DA"/>
    <w:rsid w:val="00175A73"/>
    <w:rsid w:val="00182FC7"/>
    <w:rsid w:val="00184342"/>
    <w:rsid w:val="00186EB8"/>
    <w:rsid w:val="0019073B"/>
    <w:rsid w:val="00192B22"/>
    <w:rsid w:val="00193A69"/>
    <w:rsid w:val="001A00A2"/>
    <w:rsid w:val="001A24A4"/>
    <w:rsid w:val="001A7256"/>
    <w:rsid w:val="001B24B2"/>
    <w:rsid w:val="001B34A4"/>
    <w:rsid w:val="001B436C"/>
    <w:rsid w:val="001B5136"/>
    <w:rsid w:val="001B5194"/>
    <w:rsid w:val="001C2434"/>
    <w:rsid w:val="001C7992"/>
    <w:rsid w:val="001D05FD"/>
    <w:rsid w:val="001D60FF"/>
    <w:rsid w:val="001E094B"/>
    <w:rsid w:val="001E2358"/>
    <w:rsid w:val="001E40B2"/>
    <w:rsid w:val="001F073F"/>
    <w:rsid w:val="001F4D37"/>
    <w:rsid w:val="001F6A7D"/>
    <w:rsid w:val="002033BD"/>
    <w:rsid w:val="00205B81"/>
    <w:rsid w:val="00211BBF"/>
    <w:rsid w:val="00217B2F"/>
    <w:rsid w:val="00222B7D"/>
    <w:rsid w:val="00223179"/>
    <w:rsid w:val="00227791"/>
    <w:rsid w:val="0023042A"/>
    <w:rsid w:val="00234385"/>
    <w:rsid w:val="00236876"/>
    <w:rsid w:val="00237121"/>
    <w:rsid w:val="0024529E"/>
    <w:rsid w:val="00246DBF"/>
    <w:rsid w:val="002475E1"/>
    <w:rsid w:val="00251EAD"/>
    <w:rsid w:val="00256222"/>
    <w:rsid w:val="002624DF"/>
    <w:rsid w:val="00262669"/>
    <w:rsid w:val="0026680C"/>
    <w:rsid w:val="0026791A"/>
    <w:rsid w:val="00271CC6"/>
    <w:rsid w:val="00272C5D"/>
    <w:rsid w:val="002802AF"/>
    <w:rsid w:val="00282E7A"/>
    <w:rsid w:val="00290826"/>
    <w:rsid w:val="00297547"/>
    <w:rsid w:val="002A03C8"/>
    <w:rsid w:val="002A0734"/>
    <w:rsid w:val="002A1872"/>
    <w:rsid w:val="002B29FB"/>
    <w:rsid w:val="002C32AD"/>
    <w:rsid w:val="002D3D67"/>
    <w:rsid w:val="002D4011"/>
    <w:rsid w:val="002D440D"/>
    <w:rsid w:val="002E00AF"/>
    <w:rsid w:val="002E0923"/>
    <w:rsid w:val="002E4761"/>
    <w:rsid w:val="002F0980"/>
    <w:rsid w:val="002F2C9B"/>
    <w:rsid w:val="0030141F"/>
    <w:rsid w:val="00302C61"/>
    <w:rsid w:val="00310F43"/>
    <w:rsid w:val="00312E42"/>
    <w:rsid w:val="00317B34"/>
    <w:rsid w:val="00317C21"/>
    <w:rsid w:val="00322087"/>
    <w:rsid w:val="00322440"/>
    <w:rsid w:val="00323491"/>
    <w:rsid w:val="00323B3F"/>
    <w:rsid w:val="00324169"/>
    <w:rsid w:val="00324450"/>
    <w:rsid w:val="00327FE3"/>
    <w:rsid w:val="00331471"/>
    <w:rsid w:val="0033661E"/>
    <w:rsid w:val="003452CD"/>
    <w:rsid w:val="00346CAC"/>
    <w:rsid w:val="00357DA1"/>
    <w:rsid w:val="00360030"/>
    <w:rsid w:val="003626D8"/>
    <w:rsid w:val="00362759"/>
    <w:rsid w:val="00365CDD"/>
    <w:rsid w:val="003670D2"/>
    <w:rsid w:val="00372407"/>
    <w:rsid w:val="00374354"/>
    <w:rsid w:val="0037794C"/>
    <w:rsid w:val="003848A5"/>
    <w:rsid w:val="00385EED"/>
    <w:rsid w:val="003939F0"/>
    <w:rsid w:val="00394A65"/>
    <w:rsid w:val="0039551A"/>
    <w:rsid w:val="0039736D"/>
    <w:rsid w:val="00397A62"/>
    <w:rsid w:val="003A1ADD"/>
    <w:rsid w:val="003A3068"/>
    <w:rsid w:val="003B626F"/>
    <w:rsid w:val="003C0747"/>
    <w:rsid w:val="003D1958"/>
    <w:rsid w:val="003D60C4"/>
    <w:rsid w:val="003E1A1B"/>
    <w:rsid w:val="003E2547"/>
    <w:rsid w:val="003E7D18"/>
    <w:rsid w:val="003F611A"/>
    <w:rsid w:val="0040442E"/>
    <w:rsid w:val="00404AE2"/>
    <w:rsid w:val="00405001"/>
    <w:rsid w:val="004053E7"/>
    <w:rsid w:val="0041279D"/>
    <w:rsid w:val="00420398"/>
    <w:rsid w:val="004239DD"/>
    <w:rsid w:val="00423C06"/>
    <w:rsid w:val="004240FF"/>
    <w:rsid w:val="00424465"/>
    <w:rsid w:val="00431043"/>
    <w:rsid w:val="004337EA"/>
    <w:rsid w:val="004343AE"/>
    <w:rsid w:val="00456A9A"/>
    <w:rsid w:val="00460616"/>
    <w:rsid w:val="00462AF2"/>
    <w:rsid w:val="004651A6"/>
    <w:rsid w:val="00465C96"/>
    <w:rsid w:val="0047004F"/>
    <w:rsid w:val="00470E20"/>
    <w:rsid w:val="004710E1"/>
    <w:rsid w:val="00474E5F"/>
    <w:rsid w:val="0047675F"/>
    <w:rsid w:val="004826E9"/>
    <w:rsid w:val="0048393A"/>
    <w:rsid w:val="00492D53"/>
    <w:rsid w:val="00495B8D"/>
    <w:rsid w:val="00497835"/>
    <w:rsid w:val="004A1195"/>
    <w:rsid w:val="004A3FAF"/>
    <w:rsid w:val="004A673E"/>
    <w:rsid w:val="004B29CD"/>
    <w:rsid w:val="004B39A4"/>
    <w:rsid w:val="004B7C5F"/>
    <w:rsid w:val="004C1FBE"/>
    <w:rsid w:val="004C6736"/>
    <w:rsid w:val="004C7076"/>
    <w:rsid w:val="004D22C1"/>
    <w:rsid w:val="004D53E3"/>
    <w:rsid w:val="004E185D"/>
    <w:rsid w:val="004E192A"/>
    <w:rsid w:val="004E659E"/>
    <w:rsid w:val="004F0E80"/>
    <w:rsid w:val="004F3487"/>
    <w:rsid w:val="004F794C"/>
    <w:rsid w:val="0050223A"/>
    <w:rsid w:val="0050281B"/>
    <w:rsid w:val="00506794"/>
    <w:rsid w:val="00506A79"/>
    <w:rsid w:val="005078ED"/>
    <w:rsid w:val="00507D4F"/>
    <w:rsid w:val="00513062"/>
    <w:rsid w:val="00514116"/>
    <w:rsid w:val="00520AFE"/>
    <w:rsid w:val="00523A3E"/>
    <w:rsid w:val="00523D9C"/>
    <w:rsid w:val="005244A2"/>
    <w:rsid w:val="00524BC8"/>
    <w:rsid w:val="00526750"/>
    <w:rsid w:val="00544EC1"/>
    <w:rsid w:val="00546E45"/>
    <w:rsid w:val="00550240"/>
    <w:rsid w:val="00555779"/>
    <w:rsid w:val="00571178"/>
    <w:rsid w:val="00577616"/>
    <w:rsid w:val="00577729"/>
    <w:rsid w:val="00581FC2"/>
    <w:rsid w:val="00582F90"/>
    <w:rsid w:val="005842F7"/>
    <w:rsid w:val="005867F7"/>
    <w:rsid w:val="0058768E"/>
    <w:rsid w:val="0059480F"/>
    <w:rsid w:val="00594C26"/>
    <w:rsid w:val="005A1297"/>
    <w:rsid w:val="005A49D7"/>
    <w:rsid w:val="005B00C8"/>
    <w:rsid w:val="005B1547"/>
    <w:rsid w:val="005B5D65"/>
    <w:rsid w:val="005B787C"/>
    <w:rsid w:val="005C0243"/>
    <w:rsid w:val="005C3698"/>
    <w:rsid w:val="005C485D"/>
    <w:rsid w:val="005C4A4D"/>
    <w:rsid w:val="005C71A3"/>
    <w:rsid w:val="005C7372"/>
    <w:rsid w:val="005D23CD"/>
    <w:rsid w:val="005D47F6"/>
    <w:rsid w:val="005E03B6"/>
    <w:rsid w:val="005E06AE"/>
    <w:rsid w:val="005E573C"/>
    <w:rsid w:val="005E5831"/>
    <w:rsid w:val="005E68C6"/>
    <w:rsid w:val="005E6FCE"/>
    <w:rsid w:val="005F12C6"/>
    <w:rsid w:val="005F1E4D"/>
    <w:rsid w:val="005F377B"/>
    <w:rsid w:val="005F670A"/>
    <w:rsid w:val="006002D4"/>
    <w:rsid w:val="00602A1A"/>
    <w:rsid w:val="00611FBE"/>
    <w:rsid w:val="00612BBF"/>
    <w:rsid w:val="00624F68"/>
    <w:rsid w:val="0062631D"/>
    <w:rsid w:val="0063045D"/>
    <w:rsid w:val="00630982"/>
    <w:rsid w:val="0063458D"/>
    <w:rsid w:val="00641AFF"/>
    <w:rsid w:val="0064294E"/>
    <w:rsid w:val="006461A0"/>
    <w:rsid w:val="00646A14"/>
    <w:rsid w:val="006519D3"/>
    <w:rsid w:val="00651A49"/>
    <w:rsid w:val="00651A9C"/>
    <w:rsid w:val="00652D47"/>
    <w:rsid w:val="0066118A"/>
    <w:rsid w:val="00673961"/>
    <w:rsid w:val="00676046"/>
    <w:rsid w:val="0068338B"/>
    <w:rsid w:val="00690A89"/>
    <w:rsid w:val="00690B3D"/>
    <w:rsid w:val="0069209C"/>
    <w:rsid w:val="00692CC8"/>
    <w:rsid w:val="00694F12"/>
    <w:rsid w:val="006954F6"/>
    <w:rsid w:val="006A5059"/>
    <w:rsid w:val="006B7974"/>
    <w:rsid w:val="006C13AB"/>
    <w:rsid w:val="006C76C5"/>
    <w:rsid w:val="006D480B"/>
    <w:rsid w:val="006D5B78"/>
    <w:rsid w:val="006E0114"/>
    <w:rsid w:val="006E2BDC"/>
    <w:rsid w:val="006E5EB7"/>
    <w:rsid w:val="006F010D"/>
    <w:rsid w:val="006F2D92"/>
    <w:rsid w:val="006F3441"/>
    <w:rsid w:val="006F416C"/>
    <w:rsid w:val="00703971"/>
    <w:rsid w:val="0071236E"/>
    <w:rsid w:val="00714F2A"/>
    <w:rsid w:val="007152ED"/>
    <w:rsid w:val="00716BF5"/>
    <w:rsid w:val="007245F2"/>
    <w:rsid w:val="00726234"/>
    <w:rsid w:val="00735D26"/>
    <w:rsid w:val="00736FD2"/>
    <w:rsid w:val="00745380"/>
    <w:rsid w:val="00745F95"/>
    <w:rsid w:val="0074692C"/>
    <w:rsid w:val="00753E03"/>
    <w:rsid w:val="00753F65"/>
    <w:rsid w:val="00753F88"/>
    <w:rsid w:val="007558F7"/>
    <w:rsid w:val="0075786E"/>
    <w:rsid w:val="007613B4"/>
    <w:rsid w:val="00764BB2"/>
    <w:rsid w:val="00767C88"/>
    <w:rsid w:val="007819C5"/>
    <w:rsid w:val="00785772"/>
    <w:rsid w:val="00792D80"/>
    <w:rsid w:val="00795121"/>
    <w:rsid w:val="007A2F9E"/>
    <w:rsid w:val="007B34DD"/>
    <w:rsid w:val="007C15A3"/>
    <w:rsid w:val="007C1A33"/>
    <w:rsid w:val="007D748B"/>
    <w:rsid w:val="00800E1B"/>
    <w:rsid w:val="00801DF8"/>
    <w:rsid w:val="00802067"/>
    <w:rsid w:val="00803DF1"/>
    <w:rsid w:val="00804567"/>
    <w:rsid w:val="00806BEB"/>
    <w:rsid w:val="008075F8"/>
    <w:rsid w:val="00813F82"/>
    <w:rsid w:val="00814C1C"/>
    <w:rsid w:val="008209E4"/>
    <w:rsid w:val="00821D6E"/>
    <w:rsid w:val="00825B06"/>
    <w:rsid w:val="00825D16"/>
    <w:rsid w:val="0082691E"/>
    <w:rsid w:val="008306E2"/>
    <w:rsid w:val="008364D4"/>
    <w:rsid w:val="00836E92"/>
    <w:rsid w:val="00840353"/>
    <w:rsid w:val="00843E10"/>
    <w:rsid w:val="00846708"/>
    <w:rsid w:val="00852E09"/>
    <w:rsid w:val="00853032"/>
    <w:rsid w:val="008571E3"/>
    <w:rsid w:val="00863529"/>
    <w:rsid w:val="00866B3E"/>
    <w:rsid w:val="00867522"/>
    <w:rsid w:val="008675A6"/>
    <w:rsid w:val="0087798A"/>
    <w:rsid w:val="00891651"/>
    <w:rsid w:val="00892289"/>
    <w:rsid w:val="008A5FAA"/>
    <w:rsid w:val="008A7268"/>
    <w:rsid w:val="008A7858"/>
    <w:rsid w:val="008A7DFA"/>
    <w:rsid w:val="008B7B02"/>
    <w:rsid w:val="008C05DE"/>
    <w:rsid w:val="008C6815"/>
    <w:rsid w:val="008D3E30"/>
    <w:rsid w:val="008D490C"/>
    <w:rsid w:val="008E17F0"/>
    <w:rsid w:val="008E1948"/>
    <w:rsid w:val="008E200F"/>
    <w:rsid w:val="008E3FEE"/>
    <w:rsid w:val="008E53C5"/>
    <w:rsid w:val="008E6D28"/>
    <w:rsid w:val="008F03D1"/>
    <w:rsid w:val="008F0B12"/>
    <w:rsid w:val="008F248B"/>
    <w:rsid w:val="008F3A43"/>
    <w:rsid w:val="008F5F58"/>
    <w:rsid w:val="008F62C1"/>
    <w:rsid w:val="008F6886"/>
    <w:rsid w:val="0090111D"/>
    <w:rsid w:val="00905B78"/>
    <w:rsid w:val="00912200"/>
    <w:rsid w:val="00913BE2"/>
    <w:rsid w:val="00914516"/>
    <w:rsid w:val="009145F2"/>
    <w:rsid w:val="009159CC"/>
    <w:rsid w:val="00916B39"/>
    <w:rsid w:val="0092218F"/>
    <w:rsid w:val="0092369A"/>
    <w:rsid w:val="009266FF"/>
    <w:rsid w:val="00926803"/>
    <w:rsid w:val="0092724A"/>
    <w:rsid w:val="00927263"/>
    <w:rsid w:val="009310CA"/>
    <w:rsid w:val="00931A93"/>
    <w:rsid w:val="009323AF"/>
    <w:rsid w:val="00932976"/>
    <w:rsid w:val="0093376B"/>
    <w:rsid w:val="00935A86"/>
    <w:rsid w:val="00942D50"/>
    <w:rsid w:val="00943E08"/>
    <w:rsid w:val="009441B1"/>
    <w:rsid w:val="0094432D"/>
    <w:rsid w:val="00950435"/>
    <w:rsid w:val="00950C15"/>
    <w:rsid w:val="00952432"/>
    <w:rsid w:val="00952AF6"/>
    <w:rsid w:val="00956380"/>
    <w:rsid w:val="009622DC"/>
    <w:rsid w:val="009636E1"/>
    <w:rsid w:val="00963CC3"/>
    <w:rsid w:val="009700D0"/>
    <w:rsid w:val="0097239B"/>
    <w:rsid w:val="00980DE1"/>
    <w:rsid w:val="00984789"/>
    <w:rsid w:val="00993325"/>
    <w:rsid w:val="00993548"/>
    <w:rsid w:val="009A4C49"/>
    <w:rsid w:val="009A6152"/>
    <w:rsid w:val="009A6916"/>
    <w:rsid w:val="009C2AF2"/>
    <w:rsid w:val="009D2722"/>
    <w:rsid w:val="009D4ECF"/>
    <w:rsid w:val="009D5FA4"/>
    <w:rsid w:val="009D75FB"/>
    <w:rsid w:val="009E0644"/>
    <w:rsid w:val="009E2FCE"/>
    <w:rsid w:val="009E57DC"/>
    <w:rsid w:val="00A02897"/>
    <w:rsid w:val="00A02A72"/>
    <w:rsid w:val="00A033A4"/>
    <w:rsid w:val="00A05DFF"/>
    <w:rsid w:val="00A113B7"/>
    <w:rsid w:val="00A12B20"/>
    <w:rsid w:val="00A16C31"/>
    <w:rsid w:val="00A23F0B"/>
    <w:rsid w:val="00A25AE5"/>
    <w:rsid w:val="00A31AF1"/>
    <w:rsid w:val="00A34AB5"/>
    <w:rsid w:val="00A417A1"/>
    <w:rsid w:val="00A43734"/>
    <w:rsid w:val="00A47961"/>
    <w:rsid w:val="00A519D5"/>
    <w:rsid w:val="00A53495"/>
    <w:rsid w:val="00A60AF2"/>
    <w:rsid w:val="00A64091"/>
    <w:rsid w:val="00A667B6"/>
    <w:rsid w:val="00A73103"/>
    <w:rsid w:val="00A81030"/>
    <w:rsid w:val="00A844A4"/>
    <w:rsid w:val="00A84592"/>
    <w:rsid w:val="00A94307"/>
    <w:rsid w:val="00A94B31"/>
    <w:rsid w:val="00AA092F"/>
    <w:rsid w:val="00AA25A9"/>
    <w:rsid w:val="00AA2A9B"/>
    <w:rsid w:val="00AA529D"/>
    <w:rsid w:val="00AA5A95"/>
    <w:rsid w:val="00AA7D84"/>
    <w:rsid w:val="00AB4637"/>
    <w:rsid w:val="00AB65AD"/>
    <w:rsid w:val="00AB7A3E"/>
    <w:rsid w:val="00AC0328"/>
    <w:rsid w:val="00AC193D"/>
    <w:rsid w:val="00AC19AC"/>
    <w:rsid w:val="00AC3256"/>
    <w:rsid w:val="00AC677A"/>
    <w:rsid w:val="00AC7908"/>
    <w:rsid w:val="00AD1390"/>
    <w:rsid w:val="00AD5B71"/>
    <w:rsid w:val="00AD757F"/>
    <w:rsid w:val="00AE166A"/>
    <w:rsid w:val="00AE1770"/>
    <w:rsid w:val="00AE238F"/>
    <w:rsid w:val="00AE4644"/>
    <w:rsid w:val="00AE611A"/>
    <w:rsid w:val="00AF750A"/>
    <w:rsid w:val="00B012AC"/>
    <w:rsid w:val="00B06921"/>
    <w:rsid w:val="00B07D46"/>
    <w:rsid w:val="00B11184"/>
    <w:rsid w:val="00B11345"/>
    <w:rsid w:val="00B12948"/>
    <w:rsid w:val="00B12E19"/>
    <w:rsid w:val="00B1773F"/>
    <w:rsid w:val="00B201E7"/>
    <w:rsid w:val="00B26CB9"/>
    <w:rsid w:val="00B26FEF"/>
    <w:rsid w:val="00B27531"/>
    <w:rsid w:val="00B36294"/>
    <w:rsid w:val="00B379DA"/>
    <w:rsid w:val="00B41BD4"/>
    <w:rsid w:val="00B45EC8"/>
    <w:rsid w:val="00B465B4"/>
    <w:rsid w:val="00B47024"/>
    <w:rsid w:val="00B520FF"/>
    <w:rsid w:val="00B56A64"/>
    <w:rsid w:val="00B60A2E"/>
    <w:rsid w:val="00B61230"/>
    <w:rsid w:val="00B62D90"/>
    <w:rsid w:val="00B63431"/>
    <w:rsid w:val="00B66571"/>
    <w:rsid w:val="00B66D73"/>
    <w:rsid w:val="00B70F5B"/>
    <w:rsid w:val="00B71826"/>
    <w:rsid w:val="00B71AFE"/>
    <w:rsid w:val="00B726CB"/>
    <w:rsid w:val="00B76508"/>
    <w:rsid w:val="00B77F98"/>
    <w:rsid w:val="00B8127C"/>
    <w:rsid w:val="00B865A0"/>
    <w:rsid w:val="00B9192D"/>
    <w:rsid w:val="00B9607D"/>
    <w:rsid w:val="00B97408"/>
    <w:rsid w:val="00BA13A5"/>
    <w:rsid w:val="00BA15C9"/>
    <w:rsid w:val="00BA1F9A"/>
    <w:rsid w:val="00BA24D2"/>
    <w:rsid w:val="00BA5DB2"/>
    <w:rsid w:val="00BA61E3"/>
    <w:rsid w:val="00BA7397"/>
    <w:rsid w:val="00BB1B41"/>
    <w:rsid w:val="00BB4B8F"/>
    <w:rsid w:val="00BB6551"/>
    <w:rsid w:val="00BB6BAF"/>
    <w:rsid w:val="00BB7C44"/>
    <w:rsid w:val="00BC00F6"/>
    <w:rsid w:val="00BC11D1"/>
    <w:rsid w:val="00BC22BE"/>
    <w:rsid w:val="00BC4AF9"/>
    <w:rsid w:val="00BD34AA"/>
    <w:rsid w:val="00BD3A11"/>
    <w:rsid w:val="00BD7FCD"/>
    <w:rsid w:val="00BE1302"/>
    <w:rsid w:val="00BE57AB"/>
    <w:rsid w:val="00BE5A63"/>
    <w:rsid w:val="00BE62D6"/>
    <w:rsid w:val="00BE6AFD"/>
    <w:rsid w:val="00BE795D"/>
    <w:rsid w:val="00BF2560"/>
    <w:rsid w:val="00BF6F41"/>
    <w:rsid w:val="00BF7AA2"/>
    <w:rsid w:val="00C0017B"/>
    <w:rsid w:val="00C00767"/>
    <w:rsid w:val="00C008F1"/>
    <w:rsid w:val="00C0690F"/>
    <w:rsid w:val="00C06922"/>
    <w:rsid w:val="00C06BB2"/>
    <w:rsid w:val="00C14AF9"/>
    <w:rsid w:val="00C22955"/>
    <w:rsid w:val="00C24C3A"/>
    <w:rsid w:val="00C26F3A"/>
    <w:rsid w:val="00C2776F"/>
    <w:rsid w:val="00C305C1"/>
    <w:rsid w:val="00C30BA6"/>
    <w:rsid w:val="00C37C56"/>
    <w:rsid w:val="00C37CEF"/>
    <w:rsid w:val="00C4123B"/>
    <w:rsid w:val="00C41CF5"/>
    <w:rsid w:val="00C43105"/>
    <w:rsid w:val="00C44042"/>
    <w:rsid w:val="00C524BC"/>
    <w:rsid w:val="00C56CEC"/>
    <w:rsid w:val="00C576B3"/>
    <w:rsid w:val="00C61532"/>
    <w:rsid w:val="00C63477"/>
    <w:rsid w:val="00C74187"/>
    <w:rsid w:val="00C77A79"/>
    <w:rsid w:val="00C82990"/>
    <w:rsid w:val="00C83D6B"/>
    <w:rsid w:val="00C85925"/>
    <w:rsid w:val="00C90C37"/>
    <w:rsid w:val="00CA1AAB"/>
    <w:rsid w:val="00CA6185"/>
    <w:rsid w:val="00CB3EDA"/>
    <w:rsid w:val="00CB79B0"/>
    <w:rsid w:val="00CC28A3"/>
    <w:rsid w:val="00CC4998"/>
    <w:rsid w:val="00CC4E1C"/>
    <w:rsid w:val="00CC5E99"/>
    <w:rsid w:val="00CC646E"/>
    <w:rsid w:val="00CC67A4"/>
    <w:rsid w:val="00CD4BE6"/>
    <w:rsid w:val="00CE1BA2"/>
    <w:rsid w:val="00CE3226"/>
    <w:rsid w:val="00CE3D35"/>
    <w:rsid w:val="00CE5615"/>
    <w:rsid w:val="00CE7C4A"/>
    <w:rsid w:val="00CF4279"/>
    <w:rsid w:val="00CF5699"/>
    <w:rsid w:val="00D01840"/>
    <w:rsid w:val="00D067E3"/>
    <w:rsid w:val="00D10CAB"/>
    <w:rsid w:val="00D1221F"/>
    <w:rsid w:val="00D131F5"/>
    <w:rsid w:val="00D1563A"/>
    <w:rsid w:val="00D234CD"/>
    <w:rsid w:val="00D31CE4"/>
    <w:rsid w:val="00D355BD"/>
    <w:rsid w:val="00D42EBC"/>
    <w:rsid w:val="00D44BA5"/>
    <w:rsid w:val="00D46A46"/>
    <w:rsid w:val="00D47C2C"/>
    <w:rsid w:val="00D5022B"/>
    <w:rsid w:val="00D51B3A"/>
    <w:rsid w:val="00D51C8F"/>
    <w:rsid w:val="00D51D4E"/>
    <w:rsid w:val="00D55102"/>
    <w:rsid w:val="00D57710"/>
    <w:rsid w:val="00D61BC8"/>
    <w:rsid w:val="00D641D0"/>
    <w:rsid w:val="00D645E8"/>
    <w:rsid w:val="00D67789"/>
    <w:rsid w:val="00D70AF0"/>
    <w:rsid w:val="00D72A0C"/>
    <w:rsid w:val="00D74205"/>
    <w:rsid w:val="00D74BC6"/>
    <w:rsid w:val="00D75CE8"/>
    <w:rsid w:val="00D8154A"/>
    <w:rsid w:val="00D815AC"/>
    <w:rsid w:val="00D8507D"/>
    <w:rsid w:val="00D86BCB"/>
    <w:rsid w:val="00D908A2"/>
    <w:rsid w:val="00D970DB"/>
    <w:rsid w:val="00DA6F15"/>
    <w:rsid w:val="00DB11E1"/>
    <w:rsid w:val="00DB66F7"/>
    <w:rsid w:val="00DB786B"/>
    <w:rsid w:val="00DB7977"/>
    <w:rsid w:val="00DC32AB"/>
    <w:rsid w:val="00DC4C5D"/>
    <w:rsid w:val="00DC7996"/>
    <w:rsid w:val="00DD2E5D"/>
    <w:rsid w:val="00DF400C"/>
    <w:rsid w:val="00DF40F5"/>
    <w:rsid w:val="00E00E3C"/>
    <w:rsid w:val="00E059C8"/>
    <w:rsid w:val="00E06B07"/>
    <w:rsid w:val="00E100ED"/>
    <w:rsid w:val="00E101F1"/>
    <w:rsid w:val="00E1059E"/>
    <w:rsid w:val="00E114DC"/>
    <w:rsid w:val="00E15ECF"/>
    <w:rsid w:val="00E2356F"/>
    <w:rsid w:val="00E24286"/>
    <w:rsid w:val="00E31A90"/>
    <w:rsid w:val="00E3376F"/>
    <w:rsid w:val="00E4074D"/>
    <w:rsid w:val="00E54568"/>
    <w:rsid w:val="00E62B19"/>
    <w:rsid w:val="00E71637"/>
    <w:rsid w:val="00E741ED"/>
    <w:rsid w:val="00E7637D"/>
    <w:rsid w:val="00E778D9"/>
    <w:rsid w:val="00E924CB"/>
    <w:rsid w:val="00E96F09"/>
    <w:rsid w:val="00EA05D0"/>
    <w:rsid w:val="00EA3EAC"/>
    <w:rsid w:val="00EA6F78"/>
    <w:rsid w:val="00EA702D"/>
    <w:rsid w:val="00EA776E"/>
    <w:rsid w:val="00EB01D2"/>
    <w:rsid w:val="00EB0F97"/>
    <w:rsid w:val="00EB29C9"/>
    <w:rsid w:val="00EB3094"/>
    <w:rsid w:val="00EB75EF"/>
    <w:rsid w:val="00EC10DC"/>
    <w:rsid w:val="00EC6DDC"/>
    <w:rsid w:val="00EC6E57"/>
    <w:rsid w:val="00ED0CA6"/>
    <w:rsid w:val="00ED2545"/>
    <w:rsid w:val="00ED25F6"/>
    <w:rsid w:val="00ED3B50"/>
    <w:rsid w:val="00EE2BC2"/>
    <w:rsid w:val="00EE2E01"/>
    <w:rsid w:val="00EF0DA9"/>
    <w:rsid w:val="00EF208D"/>
    <w:rsid w:val="00EF21C7"/>
    <w:rsid w:val="00EF3BFA"/>
    <w:rsid w:val="00EF4729"/>
    <w:rsid w:val="00EF4B7C"/>
    <w:rsid w:val="00EF502F"/>
    <w:rsid w:val="00EF76C4"/>
    <w:rsid w:val="00F005AE"/>
    <w:rsid w:val="00F04078"/>
    <w:rsid w:val="00F12014"/>
    <w:rsid w:val="00F136AE"/>
    <w:rsid w:val="00F13BD3"/>
    <w:rsid w:val="00F170D1"/>
    <w:rsid w:val="00F203E6"/>
    <w:rsid w:val="00F240A2"/>
    <w:rsid w:val="00F305BA"/>
    <w:rsid w:val="00F32F2F"/>
    <w:rsid w:val="00F40854"/>
    <w:rsid w:val="00F41D99"/>
    <w:rsid w:val="00F42075"/>
    <w:rsid w:val="00F522F5"/>
    <w:rsid w:val="00F556F3"/>
    <w:rsid w:val="00F63365"/>
    <w:rsid w:val="00F65C24"/>
    <w:rsid w:val="00F704C8"/>
    <w:rsid w:val="00F75D00"/>
    <w:rsid w:val="00F81033"/>
    <w:rsid w:val="00F82212"/>
    <w:rsid w:val="00F847FA"/>
    <w:rsid w:val="00F9388D"/>
    <w:rsid w:val="00F974BF"/>
    <w:rsid w:val="00FA038F"/>
    <w:rsid w:val="00FA4A56"/>
    <w:rsid w:val="00FB6876"/>
    <w:rsid w:val="00FB7D21"/>
    <w:rsid w:val="00FC2F14"/>
    <w:rsid w:val="00FC3E9E"/>
    <w:rsid w:val="00FD1E89"/>
    <w:rsid w:val="00FD231D"/>
    <w:rsid w:val="00FD24C3"/>
    <w:rsid w:val="00FD2E1A"/>
    <w:rsid w:val="00FD36D4"/>
    <w:rsid w:val="00FD65DA"/>
    <w:rsid w:val="00FE60D3"/>
    <w:rsid w:val="00FE6EE2"/>
    <w:rsid w:val="00FE76BA"/>
    <w:rsid w:val="00FF0EB4"/>
    <w:rsid w:val="00FF4BFC"/>
    <w:rsid w:val="00FF5B50"/>
    <w:rsid w:val="00FF7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20564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19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3</Words>
  <Characters>2868</Characters>
  <Application>Microsoft Macintosh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錕</dc:creator>
  <cp:keywords/>
  <dc:description/>
  <cp:lastModifiedBy>黄 錕</cp:lastModifiedBy>
  <cp:revision>3</cp:revision>
  <dcterms:created xsi:type="dcterms:W3CDTF">2021-09-21T02:15:00Z</dcterms:created>
  <dcterms:modified xsi:type="dcterms:W3CDTF">2021-09-22T12:08:00Z</dcterms:modified>
</cp:coreProperties>
</file>